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/>
      </w:pPr>
      <w:r>
        <w:rPr/>
        <w:t>&gt;401 bp element</w:t>
      </w:r>
    </w:p>
    <w:p>
      <w:pPr>
        <w:pStyle w:val="Normal"/>
        <w:bidi w:val="0"/>
        <w:jc w:val="left"/>
        <w:rPr/>
      </w:pPr>
      <w:r>
        <w:rPr/>
        <w:t>ACGCTGTACGCTATACGCAGACTGTTAGGAGATCACACCTTATATATGCTGTTTTACTCCTTTACTCTATAGTCCTATCAATCGTGTACTTAGTCGAGAGTTCTAGTATATTAGGTTCGCAACTTACATTAGGAAGGCGACTAATCATACTGTAAGGTGAAATTGGCAGAAGCCTTCAGGAAAATCTCTAGATACCTATGGTAGCTCTGAAGGAAGCTTACAGCCGTTTGCTGACAGGTTCGAGCACATACTACAGACATCTAATCTTAGCCAATATTCTGCCCCTGCGTCAGCATTAAGGACTTCCAATTAATTAGTCTGTTCTAGGAAACCTCAGAGCTTCCCGCAAATCCAAGGAATATAGTACAACAGCAGAGAGGCCTCTGAGACCTATTCTTAAT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401 bp spacer</w:t>
      </w:r>
    </w:p>
    <w:p>
      <w:pPr>
        <w:pStyle w:val="Normal"/>
        <w:bidi w:val="0"/>
        <w:jc w:val="left"/>
        <w:rPr/>
      </w:pPr>
      <w:r>
        <w:rPr/>
        <w:t>GCTT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AATG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333875" cy="421005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421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AU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AU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</TotalTime>
  <Application>LibreOffice/6.4.6.2$Linux_X86_64 LibreOffice_project/40$Build-2</Application>
  <Pages>1</Pages>
  <Words>8</Words>
  <Characters>827</Characters>
  <CharactersWithSpaces>831</CharactersWithSpaces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6T10:39:02Z</dcterms:created>
  <dc:creator/>
  <dc:description/>
  <dc:language>en-AU</dc:language>
  <cp:lastModifiedBy/>
  <dcterms:modified xsi:type="dcterms:W3CDTF">2021-03-26T10:48:27Z</dcterms:modified>
  <cp:revision>1</cp:revision>
  <dc:subject/>
  <dc:title/>
</cp:coreProperties>
</file>